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91AF2" w14:textId="41A8612B" w:rsidR="00ED0476" w:rsidRPr="003B62E5" w:rsidRDefault="00B80A14" w:rsidP="00711F86">
      <w:pPr>
        <w:pStyle w:val="Titre2"/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</w:rPr>
      </w:pPr>
      <w:r w:rsidRPr="003B62E5"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</w:rPr>
        <w:t>S2</w:t>
      </w:r>
      <w:r w:rsidR="00841037" w:rsidRPr="003B62E5"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</w:rPr>
        <w:t>. Detailed predict</w:t>
      </w:r>
      <w:bookmarkStart w:id="0" w:name="_GoBack"/>
      <w:bookmarkEnd w:id="0"/>
      <w:r w:rsidR="00841037" w:rsidRPr="003B62E5">
        <w:rPr>
          <w:rStyle w:val="Rfrencelgre"/>
          <w:rFonts w:ascii="Times New Roman" w:hAnsi="Times New Roman" w:cs="Times New Roman"/>
          <w:smallCaps w:val="0"/>
          <w:color w:val="auto"/>
          <w:sz w:val="32"/>
          <w:szCs w:val="32"/>
        </w:rPr>
        <w:t>ions</w:t>
      </w:r>
    </w:p>
    <w:p w14:paraId="38BBC21B" w14:textId="6D76741B" w:rsidR="00840FA8" w:rsidRPr="003B62E5" w:rsidRDefault="00B80A14" w:rsidP="00711F86">
      <w:pPr>
        <w:spacing w:after="120" w:line="240" w:lineRule="auto"/>
        <w:rPr>
          <w:b/>
          <w:sz w:val="24"/>
        </w:rPr>
      </w:pPr>
      <w:r w:rsidRPr="003B62E5">
        <w:rPr>
          <w:b/>
          <w:sz w:val="24"/>
        </w:rPr>
        <w:t>Table S2</w:t>
      </w:r>
      <w:r w:rsidR="00840FA8" w:rsidRPr="003B62E5">
        <w:rPr>
          <w:b/>
          <w:sz w:val="24"/>
        </w:rPr>
        <w:t xml:space="preserve">. </w:t>
      </w:r>
      <w:r w:rsidR="002E637F" w:rsidRPr="003B62E5">
        <w:rPr>
          <w:b/>
          <w:sz w:val="24"/>
        </w:rPr>
        <w:t>P</w:t>
      </w:r>
      <w:r w:rsidR="00840FA8" w:rsidRPr="003B62E5">
        <w:rPr>
          <w:b/>
          <w:sz w:val="24"/>
        </w:rPr>
        <w:t xml:space="preserve">redictions </w:t>
      </w:r>
      <w:r w:rsidR="002E637F" w:rsidRPr="003B62E5">
        <w:rPr>
          <w:b/>
          <w:sz w:val="24"/>
        </w:rPr>
        <w:t>of the influence of the social role of signallers (aggressor vs. victim) and conflict severity (mild vs. severe) on</w:t>
      </w:r>
      <w:r w:rsidR="00ED0476" w:rsidRPr="003B62E5">
        <w:rPr>
          <w:b/>
          <w:sz w:val="24"/>
        </w:rPr>
        <w:t xml:space="preserve"> 15</w:t>
      </w:r>
      <w:r w:rsidR="002E637F" w:rsidRPr="003B62E5">
        <w:rPr>
          <w:b/>
          <w:sz w:val="24"/>
        </w:rPr>
        <w:t xml:space="preserve"> selected acoustic parameters</w:t>
      </w:r>
    </w:p>
    <w:tbl>
      <w:tblPr>
        <w:tblStyle w:val="Grilledutableau"/>
        <w:tblW w:w="9498" w:type="dxa"/>
        <w:tblInd w:w="-5" w:type="dxa"/>
        <w:tblLook w:val="0420" w:firstRow="1" w:lastRow="0" w:firstColumn="0" w:lastColumn="0" w:noHBand="0" w:noVBand="1"/>
      </w:tblPr>
      <w:tblGrid>
        <w:gridCol w:w="1843"/>
        <w:gridCol w:w="4111"/>
        <w:gridCol w:w="3544"/>
      </w:tblGrid>
      <w:tr w:rsidR="0008182B" w:rsidRPr="003B62E5" w14:paraId="426CFA6F" w14:textId="77777777" w:rsidTr="00457203">
        <w:trPr>
          <w:trHeight w:val="356"/>
        </w:trPr>
        <w:tc>
          <w:tcPr>
            <w:tcW w:w="1843" w:type="dxa"/>
          </w:tcPr>
          <w:p w14:paraId="161259F5" w14:textId="77777777" w:rsidR="0008182B" w:rsidRPr="003B62E5" w:rsidRDefault="0008182B" w:rsidP="00475805">
            <w:pPr>
              <w:spacing w:before="40" w:after="12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Parameters</w:t>
            </w:r>
          </w:p>
        </w:tc>
        <w:tc>
          <w:tcPr>
            <w:tcW w:w="4111" w:type="dxa"/>
          </w:tcPr>
          <w:p w14:paraId="5911BECE" w14:textId="77777777" w:rsidR="0008182B" w:rsidRPr="003B62E5" w:rsidRDefault="0008182B" w:rsidP="00475805">
            <w:pPr>
              <w:spacing w:before="40" w:after="12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Predictions</w:t>
            </w:r>
          </w:p>
        </w:tc>
        <w:tc>
          <w:tcPr>
            <w:tcW w:w="3544" w:type="dxa"/>
          </w:tcPr>
          <w:p w14:paraId="18D1C486" w14:textId="77777777" w:rsidR="0008182B" w:rsidRPr="003B62E5" w:rsidRDefault="0008182B" w:rsidP="00475805">
            <w:pPr>
              <w:spacing w:before="40" w:after="12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References</w:t>
            </w:r>
          </w:p>
        </w:tc>
      </w:tr>
      <w:tr w:rsidR="0008182B" w:rsidRPr="003B62E5" w14:paraId="75148CCB" w14:textId="77777777" w:rsidTr="00457203">
        <w:trPr>
          <w:trHeight w:val="356"/>
        </w:trPr>
        <w:tc>
          <w:tcPr>
            <w:tcW w:w="9498" w:type="dxa"/>
            <w:gridSpan w:val="3"/>
          </w:tcPr>
          <w:p w14:paraId="69D03F2D" w14:textId="77777777" w:rsidR="0008182B" w:rsidRPr="003B62E5" w:rsidRDefault="0008182B" w:rsidP="00475805">
            <w:pPr>
              <w:spacing w:before="40" w:after="12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CALL LEVEL</w:t>
            </w:r>
          </w:p>
        </w:tc>
      </w:tr>
      <w:tr w:rsidR="0008182B" w:rsidRPr="003B62E5" w14:paraId="018A2B8D" w14:textId="77777777" w:rsidTr="00457203">
        <w:tc>
          <w:tcPr>
            <w:tcW w:w="1843" w:type="dxa"/>
          </w:tcPr>
          <w:p w14:paraId="306A33B8" w14:textId="77777777" w:rsidR="0008182B" w:rsidRPr="003B62E5" w:rsidRDefault="00B80A14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cream duration (s</w:t>
            </w:r>
            <w:r w:rsidR="0008182B" w:rsidRPr="003B62E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14:paraId="754EE9F0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Longer call in urgent context:</w:t>
            </w:r>
          </w:p>
          <w:p w14:paraId="6F71A30E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gt; aggressor</w:t>
            </w:r>
          </w:p>
          <w:p w14:paraId="75894E7D" w14:textId="77777777" w:rsidR="0008182B" w:rsidRPr="003B62E5" w:rsidRDefault="0008182B" w:rsidP="00457203">
            <w:pPr>
              <w:spacing w:after="4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 xml:space="preserve">severe &gt; mild </w:t>
            </w:r>
          </w:p>
        </w:tc>
        <w:tc>
          <w:tcPr>
            <w:tcW w:w="3544" w:type="dxa"/>
          </w:tcPr>
          <w:p w14:paraId="2F94FBBC" w14:textId="77777777" w:rsidR="0008182B" w:rsidRPr="003B62E5" w:rsidRDefault="0008182B" w:rsidP="00475805">
            <w:pPr>
              <w:pStyle w:val="Paragraphedeliste"/>
              <w:numPr>
                <w:ilvl w:val="0"/>
                <w:numId w:val="1"/>
              </w:numPr>
              <w:spacing w:before="40" w:after="120" w:line="240" w:lineRule="auto"/>
              <w:ind w:left="0" w:hanging="475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UYXlsb3I8L0F1dGhvcj48WWVh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UYXlsb3I8L0F1dGhvcj48WWVh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Slocombe and Zuberbuhler (2005, 2007); Taylor and Reby (2010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156C7713" w14:textId="77777777" w:rsidTr="00457203">
        <w:tc>
          <w:tcPr>
            <w:tcW w:w="1843" w:type="dxa"/>
          </w:tcPr>
          <w:p w14:paraId="2CB561F1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Peak frequency (kHz)</w:t>
            </w:r>
          </w:p>
        </w:tc>
        <w:tc>
          <w:tcPr>
            <w:tcW w:w="4111" w:type="dxa"/>
          </w:tcPr>
          <w:p w14:paraId="457B2A5A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Lower peak frequency sound when hostile and low-urgency context:</w:t>
            </w:r>
          </w:p>
          <w:p w14:paraId="21148ED5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 xml:space="preserve">victim &gt; aggressor </w:t>
            </w:r>
          </w:p>
          <w:p w14:paraId="2CB85227" w14:textId="77777777" w:rsidR="0008182B" w:rsidRPr="003B62E5" w:rsidRDefault="0008182B" w:rsidP="00457203">
            <w:pPr>
              <w:spacing w:after="4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</w:tcPr>
          <w:p w14:paraId="363474AA" w14:textId="77777777" w:rsidR="0008182B" w:rsidRPr="003B62E5" w:rsidRDefault="0008182B" w:rsidP="00475805">
            <w:pPr>
              <w:spacing w:before="40" w:after="120" w:line="240" w:lineRule="auto"/>
              <w:ind w:left="33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Nb3J0b248L0F1dGhvcj48WWVh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Nb3J0b248L0F1dGhvcj48WWVh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Morton (1977); Slocombe and Zuberbuhler (2005, 2007); Taylor and Reby (2010); Walter and Schnitzler (2017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0A61CF68" w14:textId="77777777" w:rsidTr="00457203">
        <w:tc>
          <w:tcPr>
            <w:tcW w:w="1843" w:type="dxa"/>
          </w:tcPr>
          <w:p w14:paraId="7D20DB28" w14:textId="7737A589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Coefficient of frequency variation</w:t>
            </w:r>
            <w:r w:rsidR="00BE3AAB" w:rsidRPr="003B62E5">
              <w:rPr>
                <w:rFonts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4111" w:type="dxa"/>
          </w:tcPr>
          <w:p w14:paraId="708483C4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Rapid fluctuation evokes attention:</w:t>
            </w:r>
          </w:p>
          <w:p w14:paraId="26BFE852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gt; aggressor</w:t>
            </w:r>
          </w:p>
          <w:p w14:paraId="2B405DD8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</w:tcPr>
          <w:p w14:paraId="5F5CE8F4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Nb3J0b248L0F1dGhvcj48WWVh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Nb3J0b248L0F1dGhvcj48WWVh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Morton (1977); Tooze, Harrington, and Fentress (1990); Owren and Rendall (2001); Briefer (2012); E. C. Déaux, Clarke, and Charrier (2016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401EF5CF" w14:textId="77777777" w:rsidTr="00457203">
        <w:tc>
          <w:tcPr>
            <w:tcW w:w="1843" w:type="dxa"/>
          </w:tcPr>
          <w:p w14:paraId="655E786F" w14:textId="6A730597" w:rsidR="0008182B" w:rsidRPr="003B62E5" w:rsidRDefault="0008182B" w:rsidP="00BE3AAB">
            <w:pPr>
              <w:spacing w:before="40" w:after="120" w:line="240" w:lineRule="auto"/>
              <w:ind w:right="-111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Coefficient of frequency modulation</w:t>
            </w:r>
            <w:r w:rsidR="00475805" w:rsidRPr="003B62E5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1" w:type="dxa"/>
          </w:tcPr>
          <w:p w14:paraId="743F283E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Rapid fluctuation evokes attention:</w:t>
            </w:r>
          </w:p>
          <w:p w14:paraId="35F7BE45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gt; aggressor</w:t>
            </w:r>
          </w:p>
          <w:p w14:paraId="7C4B3EB2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</w:tcPr>
          <w:p w14:paraId="6DB12680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Ew6lhdXg8L0F1dGhvcj48WWVh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Ew6lhdXg8L0F1dGhvcj48WWVh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  <w:lang w:val="fr-CH"/>
              </w:rPr>
              <w:t>Morton (1977); Tooze et al. (1990); Owren and Rendall (2001); Briefer (2012); E. C. Déaux et al. (2016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578034D1" w14:textId="77777777" w:rsidTr="00457203">
        <w:tc>
          <w:tcPr>
            <w:tcW w:w="1843" w:type="dxa"/>
          </w:tcPr>
          <w:p w14:paraId="7EC8E308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Absolute transition onset (Hz)</w:t>
            </w:r>
          </w:p>
        </w:tc>
        <w:tc>
          <w:tcPr>
            <w:tcW w:w="4111" w:type="dxa"/>
          </w:tcPr>
          <w:p w14:paraId="7BBAAC21" w14:textId="77777777" w:rsidR="00475805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 xml:space="preserve">Sound rising in frequency indicates lower hostility: </w:t>
            </w:r>
          </w:p>
          <w:p w14:paraId="436A6280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gt; aggressor</w:t>
            </w:r>
          </w:p>
          <w:p w14:paraId="6351B3B8" w14:textId="77777777" w:rsidR="0008182B" w:rsidRPr="003B62E5" w:rsidRDefault="0008182B" w:rsidP="00457203">
            <w:pPr>
              <w:spacing w:after="4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</w:tcPr>
          <w:p w14:paraId="50689746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  <w:lang w:val="de-CH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Nb3J0b248L0F1dGhvcj48WWVh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Nb3J0b248L0F1dGhvcj48WWVh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Morton (1977); Slocombe and Zuberbuhler (2005, 2007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5616D670" w14:textId="77777777" w:rsidTr="00457203">
        <w:tc>
          <w:tcPr>
            <w:tcW w:w="1843" w:type="dxa"/>
          </w:tcPr>
          <w:p w14:paraId="6C770E57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Absolute transition offset (Hz)</w:t>
            </w:r>
          </w:p>
        </w:tc>
        <w:tc>
          <w:tcPr>
            <w:tcW w:w="4111" w:type="dxa"/>
          </w:tcPr>
          <w:p w14:paraId="2E6E0655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ound decreasing in frequency indicates higher hostility:</w:t>
            </w:r>
          </w:p>
          <w:p w14:paraId="4DF5C5EB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lt; aggressor</w:t>
            </w:r>
          </w:p>
          <w:p w14:paraId="68B69672" w14:textId="77777777" w:rsidR="0008182B" w:rsidRPr="003B62E5" w:rsidRDefault="0008182B" w:rsidP="00457203">
            <w:pPr>
              <w:spacing w:after="4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</w:tcPr>
          <w:p w14:paraId="3FB67798" w14:textId="77777777" w:rsidR="0008182B" w:rsidRPr="003B62E5" w:rsidRDefault="0008182B" w:rsidP="00475805">
            <w:pPr>
              <w:spacing w:before="40" w:after="120" w:line="240" w:lineRule="auto"/>
              <w:ind w:firstLine="6"/>
              <w:rPr>
                <w:rFonts w:cs="Times New Roman"/>
                <w:sz w:val="24"/>
                <w:szCs w:val="24"/>
                <w:lang w:val="de-CH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Nb3J0b248L0F1dGhvcj48WWVh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Nb3J0b248L0F1dGhvcj48WWVh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Morton (1977); Slocombe and Zuberbuhler (2005, 2007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4DDAB3E3" w14:textId="77777777" w:rsidTr="00457203">
        <w:tc>
          <w:tcPr>
            <w:tcW w:w="1843" w:type="dxa"/>
            <w:shd w:val="clear" w:color="auto" w:fill="auto"/>
          </w:tcPr>
          <w:p w14:paraId="452D66D2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Frequency quartile 50 (Hz)</w:t>
            </w:r>
          </w:p>
        </w:tc>
        <w:tc>
          <w:tcPr>
            <w:tcW w:w="4111" w:type="dxa"/>
            <w:shd w:val="clear" w:color="auto" w:fill="auto"/>
          </w:tcPr>
          <w:p w14:paraId="79CE61D9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Higher frequency quartile sound when submissive:</w:t>
            </w:r>
          </w:p>
          <w:p w14:paraId="7D8CC0AF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 xml:space="preserve">victim &gt; aggressor </w:t>
            </w:r>
          </w:p>
          <w:p w14:paraId="1BC8E759" w14:textId="77777777" w:rsidR="0008182B" w:rsidRPr="003B62E5" w:rsidRDefault="0008182B" w:rsidP="00457203">
            <w:pPr>
              <w:spacing w:after="4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  <w:shd w:val="clear" w:color="auto" w:fill="auto"/>
          </w:tcPr>
          <w:p w14:paraId="055FF8DC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Ew6lhdXg8L0F1dGhvcj48WWVh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Ew6lhdXg8L0F1dGhvcj48WWVh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Morton (1977); Taylor and Reby (2010); É. C. Déaux, Charrier, and Clarke (2016); Walter and Schnitzler (2017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4B299D3C" w14:textId="77777777" w:rsidTr="00457203">
        <w:tc>
          <w:tcPr>
            <w:tcW w:w="1843" w:type="dxa"/>
            <w:shd w:val="clear" w:color="auto" w:fill="auto"/>
          </w:tcPr>
          <w:p w14:paraId="5A33EC7F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Inter-quartile range (Hz)</w:t>
            </w:r>
          </w:p>
        </w:tc>
        <w:tc>
          <w:tcPr>
            <w:tcW w:w="4111" w:type="dxa"/>
            <w:shd w:val="clear" w:color="auto" w:fill="auto"/>
          </w:tcPr>
          <w:p w14:paraId="1504A698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 xml:space="preserve">Tonal sound (represented by a lower inter-quartile range) when fearful: </w:t>
            </w:r>
          </w:p>
          <w:p w14:paraId="6E77E29E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lt; aggressor</w:t>
            </w:r>
          </w:p>
          <w:p w14:paraId="083DB998" w14:textId="77777777" w:rsidR="0008182B" w:rsidRPr="003B62E5" w:rsidRDefault="0008182B" w:rsidP="00457203">
            <w:pPr>
              <w:spacing w:after="4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  <w:shd w:val="clear" w:color="auto" w:fill="auto"/>
          </w:tcPr>
          <w:p w14:paraId="4305A8CD" w14:textId="77777777" w:rsidR="0008182B" w:rsidRPr="003B62E5" w:rsidRDefault="0008182B" w:rsidP="00475805">
            <w:pPr>
              <w:spacing w:before="40" w:after="120" w:line="240" w:lineRule="auto"/>
              <w:ind w:firstLine="6"/>
              <w:rPr>
                <w:rFonts w:cs="Times New Roman"/>
                <w:sz w:val="24"/>
                <w:szCs w:val="24"/>
                <w:lang w:val="de-CH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Nb3J0b248L0F1dGhvcj48WWVh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</w:fldData>
              </w:fldChar>
            </w:r>
            <w:r w:rsidRPr="003B62E5">
              <w:rPr>
                <w:rFonts w:cs="Times New Roman"/>
                <w:sz w:val="24"/>
                <w:szCs w:val="24"/>
                <w:lang w:val="fr-CH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Nb3J0b248L0F1dGhvcj48WWVh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</w:fldData>
              </w:fldChar>
            </w:r>
            <w:r w:rsidRPr="003B62E5">
              <w:rPr>
                <w:rFonts w:cs="Times New Roman"/>
                <w:sz w:val="24"/>
                <w:szCs w:val="24"/>
                <w:lang w:val="fr-CH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  <w:lang w:val="fr-CH"/>
              </w:rPr>
              <w:t xml:space="preserve">Morton (1977); Briefer (2012); É. C. Déaux et al. </w:t>
            </w:r>
            <w:r w:rsidRPr="003B62E5">
              <w:rPr>
                <w:rFonts w:cs="Times New Roman"/>
                <w:noProof/>
                <w:sz w:val="24"/>
                <w:szCs w:val="24"/>
                <w:lang w:val="de-CH"/>
              </w:rPr>
              <w:t>(2016); Walter and Schnitzler (2017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7BFD6014" w14:textId="77777777" w:rsidTr="00457203">
        <w:tc>
          <w:tcPr>
            <w:tcW w:w="1843" w:type="dxa"/>
            <w:shd w:val="clear" w:color="auto" w:fill="auto"/>
          </w:tcPr>
          <w:p w14:paraId="1681DBB2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hannon entropy</w:t>
            </w:r>
          </w:p>
        </w:tc>
        <w:tc>
          <w:tcPr>
            <w:tcW w:w="4111" w:type="dxa"/>
            <w:shd w:val="clear" w:color="auto" w:fill="auto"/>
          </w:tcPr>
          <w:p w14:paraId="0ED5E76D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Noisy call (high-entropy) produces aversive response:</w:t>
            </w:r>
          </w:p>
          <w:p w14:paraId="3F1BF712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gt; aggressor</w:t>
            </w:r>
          </w:p>
          <w:p w14:paraId="2EE24967" w14:textId="77777777" w:rsidR="0008182B" w:rsidRPr="003B62E5" w:rsidRDefault="0008182B" w:rsidP="00457203">
            <w:pPr>
              <w:spacing w:after="4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lastRenderedPageBreak/>
              <w:t>severe &gt; mild</w:t>
            </w:r>
          </w:p>
        </w:tc>
        <w:tc>
          <w:tcPr>
            <w:tcW w:w="3544" w:type="dxa"/>
            <w:shd w:val="clear" w:color="auto" w:fill="auto"/>
          </w:tcPr>
          <w:p w14:paraId="3A26C26B" w14:textId="77777777" w:rsidR="0008182B" w:rsidRPr="003B62E5" w:rsidRDefault="0008182B" w:rsidP="00475805">
            <w:pPr>
              <w:spacing w:before="40" w:after="120" w:line="240" w:lineRule="auto"/>
              <w:ind w:firstLine="6"/>
              <w:rPr>
                <w:rFonts w:cs="Times New Roman"/>
                <w:sz w:val="24"/>
                <w:szCs w:val="24"/>
                <w:lang w:val="fr-CH"/>
              </w:rPr>
            </w:pPr>
            <w:r w:rsidRPr="003B62E5">
              <w:rPr>
                <w:rFonts w:cs="Times New Roman"/>
                <w:sz w:val="24"/>
                <w:szCs w:val="24"/>
              </w:rPr>
              <w:lastRenderedPageBreak/>
              <w:fldChar w:fldCharType="begin">
                <w:fldData xml:space="preserve">PEVuZE5vdGU+PENpdGUgQXV0aG9yWWVhcj0iMSI+PEF1dGhvcj5Nb3J0b248L0F1dGhvcj48WWVh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</w:fldData>
              </w:fldChar>
            </w:r>
            <w:r w:rsidRPr="003B62E5">
              <w:rPr>
                <w:rFonts w:cs="Times New Roman"/>
                <w:sz w:val="24"/>
                <w:szCs w:val="24"/>
                <w:lang w:val="fr-CH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Nb3J0b248L0F1dGhvcj48WWVh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</w:fldData>
              </w:fldChar>
            </w:r>
            <w:r w:rsidRPr="003B62E5">
              <w:rPr>
                <w:rFonts w:cs="Times New Roman"/>
                <w:sz w:val="24"/>
                <w:szCs w:val="24"/>
                <w:lang w:val="fr-CH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  <w:lang w:val="fr-CH"/>
              </w:rPr>
              <w:t>Morton (1977); S. Gouzoules et al. (1984); Ordóñez-Gómez et al. (2015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595F52ED" w14:textId="77777777" w:rsidTr="00457203">
        <w:tc>
          <w:tcPr>
            <w:tcW w:w="9498" w:type="dxa"/>
            <w:gridSpan w:val="3"/>
            <w:shd w:val="clear" w:color="auto" w:fill="auto"/>
          </w:tcPr>
          <w:p w14:paraId="425BDDF8" w14:textId="77777777" w:rsidR="0008182B" w:rsidRPr="003B62E5" w:rsidRDefault="0008182B" w:rsidP="00475805">
            <w:pPr>
              <w:spacing w:before="40" w:after="12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BOUT LEVEL</w:t>
            </w:r>
          </w:p>
        </w:tc>
      </w:tr>
      <w:tr w:rsidR="0008182B" w:rsidRPr="003B62E5" w14:paraId="374AC818" w14:textId="77777777" w:rsidTr="00457203">
        <w:trPr>
          <w:trHeight w:val="356"/>
        </w:trPr>
        <w:tc>
          <w:tcPr>
            <w:tcW w:w="1843" w:type="dxa"/>
          </w:tcPr>
          <w:p w14:paraId="38FD3427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Bout duration (s)</w:t>
            </w:r>
            <w:r w:rsidR="00475805" w:rsidRPr="003B62E5">
              <w:rPr>
                <w:rFonts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4111" w:type="dxa"/>
          </w:tcPr>
          <w:p w14:paraId="64C67EC7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Longer in urgent context:</w:t>
            </w:r>
          </w:p>
          <w:p w14:paraId="2DFA847E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gt; aggressor</w:t>
            </w:r>
          </w:p>
          <w:p w14:paraId="7EB99456" w14:textId="77777777" w:rsidR="0008182B" w:rsidRPr="003B62E5" w:rsidRDefault="0008182B" w:rsidP="00457203">
            <w:pPr>
              <w:spacing w:after="4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</w:tcPr>
          <w:p w14:paraId="307C9AC8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TbG9jb21iZTwvQXV0aG9yPjxZ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TbG9jb21iZTwvQXV0aG9yPjxZ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Morton (1977); Slocombe and Zuberbuhler (2007); Taylor and Reby (2010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2FA67010" w14:textId="77777777" w:rsidTr="00457203">
        <w:trPr>
          <w:trHeight w:val="356"/>
        </w:trPr>
        <w:tc>
          <w:tcPr>
            <w:tcW w:w="1843" w:type="dxa"/>
          </w:tcPr>
          <w:p w14:paraId="4AEB079A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Number of screams</w:t>
            </w:r>
          </w:p>
        </w:tc>
        <w:tc>
          <w:tcPr>
            <w:tcW w:w="4111" w:type="dxa"/>
          </w:tcPr>
          <w:p w14:paraId="358F7257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Higher in high intensity situation:</w:t>
            </w:r>
          </w:p>
          <w:p w14:paraId="5B2253D0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gt; aggressor</w:t>
            </w:r>
          </w:p>
          <w:p w14:paraId="4EF63518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</w:tcPr>
          <w:p w14:paraId="565FAE16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CYXN0aWFuPC9BdXRob3I+PFll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CYXN0aWFuPC9BdXRob3I+PFll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Rendall (2003); Bastian and Schmidt (2008); Taylor and Reby (2010); Clay, Ravaux, de Waal, and Zuberbühler (2016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3F3AB9C0" w14:textId="77777777" w:rsidTr="00457203">
        <w:tc>
          <w:tcPr>
            <w:tcW w:w="1843" w:type="dxa"/>
          </w:tcPr>
          <w:p w14:paraId="1F25E923" w14:textId="77777777" w:rsidR="0008182B" w:rsidRPr="003B62E5" w:rsidRDefault="00B80A14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Average scream duration (s</w:t>
            </w:r>
            <w:r w:rsidR="0008182B" w:rsidRPr="003B62E5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4111" w:type="dxa"/>
          </w:tcPr>
          <w:p w14:paraId="0C6D9698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Longer in urgent context:</w:t>
            </w:r>
          </w:p>
          <w:p w14:paraId="63370581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gt; aggressor</w:t>
            </w:r>
          </w:p>
          <w:p w14:paraId="50DB2038" w14:textId="77777777" w:rsidR="0008182B" w:rsidRPr="003B62E5" w:rsidRDefault="0008182B" w:rsidP="00457203">
            <w:pPr>
              <w:spacing w:after="4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</w:tcPr>
          <w:p w14:paraId="016FF5F0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TbG9jb21iZTwvQXV0aG9yPjxZ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TbG9jb21iZTwvQXV0aG9yPjxZ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Morton (1977); Slocombe and Zuberbuhler (2005, 2007); Taylor and Reby (2010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04B7C058" w14:textId="77777777" w:rsidTr="00457203">
        <w:tc>
          <w:tcPr>
            <w:tcW w:w="1843" w:type="dxa"/>
          </w:tcPr>
          <w:p w14:paraId="4AF4D21E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cream intervals (s)</w:t>
            </w:r>
            <w:r w:rsidR="00475805" w:rsidRPr="003B62E5">
              <w:rPr>
                <w:rFonts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4111" w:type="dxa"/>
          </w:tcPr>
          <w:p w14:paraId="2D2DA643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horter in urgent context:</w:t>
            </w:r>
          </w:p>
          <w:p w14:paraId="4B501841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gt; aggressor</w:t>
            </w:r>
          </w:p>
          <w:p w14:paraId="5ABF4D21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</w:tcPr>
          <w:p w14:paraId="77FECAD2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UYXlsb3I8L0F1dGhvcj48WWVh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UYXlsb3I8L0F1dGhvcj48WWVh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Morton (1977); Rendall (2003); Bastian and Schmidt (2008); Taylor and Reby (2010); Briefer (2012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34464E75" w14:textId="77777777" w:rsidTr="00457203">
        <w:tc>
          <w:tcPr>
            <w:tcW w:w="1843" w:type="dxa"/>
          </w:tcPr>
          <w:p w14:paraId="185AB2BC" w14:textId="77777777" w:rsidR="0008182B" w:rsidRPr="003B62E5" w:rsidRDefault="00B80A14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cream rate (n</w:t>
            </w:r>
            <w:r w:rsidR="0008182B" w:rsidRPr="003B62E5">
              <w:rPr>
                <w:rFonts w:cs="Times New Roman"/>
                <w:sz w:val="24"/>
                <w:szCs w:val="24"/>
              </w:rPr>
              <w:t>umber of screams/s)</w:t>
            </w:r>
          </w:p>
        </w:tc>
        <w:tc>
          <w:tcPr>
            <w:tcW w:w="4111" w:type="dxa"/>
          </w:tcPr>
          <w:p w14:paraId="6A8783B3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Higher in high arousal situation:</w:t>
            </w:r>
          </w:p>
          <w:p w14:paraId="6BD46D13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gt; aggressor</w:t>
            </w:r>
          </w:p>
          <w:p w14:paraId="4F696631" w14:textId="77777777" w:rsidR="0008182B" w:rsidRPr="003B62E5" w:rsidRDefault="0008182B" w:rsidP="00457203">
            <w:pPr>
              <w:spacing w:after="4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</w:tcPr>
          <w:p w14:paraId="19823C0C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CcmllZmVyPC9BdXRob3I+PFll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CcmllZmVyPC9BdXRob3I+PFll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Seyfarth and Cheney (2003a, 2003b); Taylor and Reby (2010); Briefer (2012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  <w:tr w:rsidR="0008182B" w:rsidRPr="003B62E5" w14:paraId="265295A0" w14:textId="77777777" w:rsidTr="00457203">
        <w:tc>
          <w:tcPr>
            <w:tcW w:w="1843" w:type="dxa"/>
          </w:tcPr>
          <w:p w14:paraId="083CBDE4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Percentage of screams with N</w:t>
            </w:r>
            <w:r w:rsidR="00B80A14" w:rsidRPr="003B62E5">
              <w:rPr>
                <w:rFonts w:cs="Times New Roman"/>
                <w:sz w:val="24"/>
                <w:szCs w:val="24"/>
              </w:rPr>
              <w:t>LP</w:t>
            </w:r>
            <w:r w:rsidRPr="003B62E5">
              <w:rPr>
                <w:rFonts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4111" w:type="dxa"/>
          </w:tcPr>
          <w:p w14:paraId="1D4D9013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Higher in high arousal situation:</w:t>
            </w:r>
          </w:p>
          <w:p w14:paraId="439CDDE0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victim &gt; aggressor</w:t>
            </w:r>
          </w:p>
          <w:p w14:paraId="73F8C452" w14:textId="77777777" w:rsidR="0008182B" w:rsidRPr="003B62E5" w:rsidRDefault="0008182B" w:rsidP="00475805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t>severe &gt; mild</w:t>
            </w:r>
          </w:p>
        </w:tc>
        <w:tc>
          <w:tcPr>
            <w:tcW w:w="3544" w:type="dxa"/>
          </w:tcPr>
          <w:p w14:paraId="299077D9" w14:textId="77777777" w:rsidR="0008182B" w:rsidRPr="003B62E5" w:rsidRDefault="0008182B" w:rsidP="00475805">
            <w:pPr>
              <w:spacing w:before="40" w:after="120" w:line="240" w:lineRule="auto"/>
              <w:rPr>
                <w:rFonts w:cs="Times New Roman"/>
                <w:sz w:val="24"/>
                <w:szCs w:val="24"/>
              </w:rPr>
            </w:pP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SaWVkZTwvQXV0aG9yPjxZZWFy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 </w:instrText>
            </w:r>
            <w:r w:rsidRPr="003B62E5">
              <w:rPr>
                <w:rFonts w:cs="Times New Roman"/>
                <w:sz w:val="24"/>
                <w:szCs w:val="24"/>
              </w:rPr>
              <w:fldChar w:fldCharType="begin">
                <w:fldData xml:space="preserve">PEVuZE5vdGU+PENpdGUgQXV0aG9yWWVhcj0iMSI+PEF1dGhvcj5SaWVkZTwvQXV0aG9yPjxZZWFy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</w:fldData>
              </w:fldChar>
            </w:r>
            <w:r w:rsidRPr="003B62E5">
              <w:rPr>
                <w:rFonts w:cs="Times New Roman"/>
                <w:sz w:val="24"/>
                <w:szCs w:val="24"/>
              </w:rPr>
              <w:instrText xml:space="preserve"> ADDIN EN.CITE.DATA </w:instrText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  <w:r w:rsidRPr="003B62E5">
              <w:rPr>
                <w:rFonts w:cs="Times New Roman"/>
                <w:sz w:val="24"/>
                <w:szCs w:val="24"/>
              </w:rPr>
            </w:r>
            <w:r w:rsidRPr="003B62E5">
              <w:rPr>
                <w:rFonts w:cs="Times New Roman"/>
                <w:sz w:val="24"/>
                <w:szCs w:val="24"/>
              </w:rPr>
              <w:fldChar w:fldCharType="separate"/>
            </w:r>
            <w:r w:rsidRPr="003B62E5">
              <w:rPr>
                <w:rFonts w:cs="Times New Roman"/>
                <w:noProof/>
                <w:sz w:val="24"/>
                <w:szCs w:val="24"/>
              </w:rPr>
              <w:t>Riede et al. (2007); Blumstein and Recapet (2009); Townsend and Manser (2011); Clay et al. (2016)</w:t>
            </w:r>
            <w:r w:rsidRPr="003B62E5">
              <w:rPr>
                <w:rFonts w:cs="Times New Roman"/>
                <w:sz w:val="24"/>
                <w:szCs w:val="24"/>
              </w:rPr>
              <w:fldChar w:fldCharType="end"/>
            </w:r>
          </w:p>
        </w:tc>
      </w:tr>
    </w:tbl>
    <w:p w14:paraId="4942F424" w14:textId="7D53FF2B" w:rsidR="00475805" w:rsidRPr="00711F86" w:rsidRDefault="00475805" w:rsidP="00A3354A">
      <w:pPr>
        <w:spacing w:line="240" w:lineRule="auto"/>
        <w:ind w:right="-142"/>
        <w:jc w:val="both"/>
        <w:rPr>
          <w:rFonts w:cs="Times New Roman"/>
          <w:sz w:val="24"/>
          <w:szCs w:val="24"/>
        </w:rPr>
      </w:pPr>
      <w:r w:rsidRPr="003B62E5">
        <w:rPr>
          <w:rFonts w:cs="Times New Roman"/>
          <w:sz w:val="24"/>
          <w:szCs w:val="24"/>
        </w:rPr>
        <w:t>* Parameters excluded due to high correlations or failure to reach symmetrical distribution, leading to analyses using 12 acoustic parameters (eight at the call level and four at the bout level)</w:t>
      </w:r>
      <w:r w:rsidR="00457203" w:rsidRPr="003B62E5">
        <w:rPr>
          <w:rFonts w:cs="Times New Roman"/>
          <w:sz w:val="24"/>
          <w:szCs w:val="24"/>
        </w:rPr>
        <w:t>.</w:t>
      </w:r>
    </w:p>
    <w:p w14:paraId="289CDAD4" w14:textId="77777777" w:rsidR="002504D3" w:rsidRDefault="002504D3"/>
    <w:sectPr w:rsidR="002504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9E3B56"/>
    <w:multiLevelType w:val="hybridMultilevel"/>
    <w:tmpl w:val="695A049A"/>
    <w:lvl w:ilvl="0" w:tplc="133678CA">
      <w:numFmt w:val="bullet"/>
      <w:lvlText w:val="-"/>
      <w:lvlJc w:val="left"/>
      <w:pPr>
        <w:ind w:left="245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9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6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5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2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0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FA8"/>
    <w:rsid w:val="0008182B"/>
    <w:rsid w:val="002504D3"/>
    <w:rsid w:val="002E637F"/>
    <w:rsid w:val="002F238F"/>
    <w:rsid w:val="003B62E5"/>
    <w:rsid w:val="00427D3F"/>
    <w:rsid w:val="00457203"/>
    <w:rsid w:val="00475805"/>
    <w:rsid w:val="006D6C8F"/>
    <w:rsid w:val="00711F86"/>
    <w:rsid w:val="00840FA8"/>
    <w:rsid w:val="00841037"/>
    <w:rsid w:val="009F61DC"/>
    <w:rsid w:val="00A105C8"/>
    <w:rsid w:val="00A30B27"/>
    <w:rsid w:val="00A3354A"/>
    <w:rsid w:val="00A77C92"/>
    <w:rsid w:val="00B54E25"/>
    <w:rsid w:val="00B80A14"/>
    <w:rsid w:val="00BE3AAB"/>
    <w:rsid w:val="00E02F59"/>
    <w:rsid w:val="00ED0476"/>
    <w:rsid w:val="00EE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046C4A"/>
  <w15:chartTrackingRefBased/>
  <w15:docId w15:val="{D9C77D19-10F9-42DD-836C-DD477472D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0FA8"/>
    <w:pPr>
      <w:spacing w:after="0" w:line="480" w:lineRule="auto"/>
    </w:pPr>
    <w:rPr>
      <w:rFonts w:ascii="Times New Roman" w:hAnsi="Times New Roman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11F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A105C8"/>
    <w:pPr>
      <w:spacing w:after="200" w:line="240" w:lineRule="auto"/>
    </w:pPr>
    <w:rPr>
      <w:rFonts w:eastAsiaTheme="minorEastAsia"/>
      <w:iCs/>
      <w:szCs w:val="18"/>
      <w:lang w:eastAsia="fr-CH"/>
    </w:rPr>
  </w:style>
  <w:style w:type="paragraph" w:styleId="Paragraphedeliste">
    <w:name w:val="List Paragraph"/>
    <w:basedOn w:val="Normal"/>
    <w:uiPriority w:val="34"/>
    <w:qFormat/>
    <w:rsid w:val="00840FA8"/>
    <w:pPr>
      <w:ind w:left="720"/>
      <w:contextualSpacing/>
    </w:pPr>
  </w:style>
  <w:style w:type="table" w:styleId="Grilledutableau">
    <w:name w:val="Table Grid"/>
    <w:basedOn w:val="TableauNormal"/>
    <w:uiPriority w:val="39"/>
    <w:rsid w:val="00840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40F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40FA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40FA8"/>
    <w:rPr>
      <w:rFonts w:ascii="Times New Roman" w:hAnsi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40F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0FA8"/>
    <w:rPr>
      <w:rFonts w:ascii="Segoe UI" w:hAnsi="Segoe UI" w:cs="Segoe UI"/>
      <w:sz w:val="18"/>
      <w:szCs w:val="18"/>
      <w:lang w:val="en-GB"/>
    </w:rPr>
  </w:style>
  <w:style w:type="character" w:styleId="Rfrencelgre">
    <w:name w:val="Subtle Reference"/>
    <w:basedOn w:val="Policepardfaut"/>
    <w:uiPriority w:val="31"/>
    <w:qFormat/>
    <w:rsid w:val="00ED0476"/>
    <w:rPr>
      <w:smallCaps/>
      <w:color w:val="5A5A5A" w:themeColor="text1" w:themeTint="A5"/>
    </w:rPr>
  </w:style>
  <w:style w:type="character" w:customStyle="1" w:styleId="Titre2Car">
    <w:name w:val="Titre 2 Car"/>
    <w:basedOn w:val="Policepardfaut"/>
    <w:link w:val="Titre2"/>
    <w:uiPriority w:val="9"/>
    <w:rsid w:val="00711F8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08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IER Stéphanie</dc:creator>
  <cp:keywords/>
  <dc:description/>
  <cp:lastModifiedBy>Stephanie Mercier</cp:lastModifiedBy>
  <cp:revision>9</cp:revision>
  <dcterms:created xsi:type="dcterms:W3CDTF">2018-01-30T14:14:00Z</dcterms:created>
  <dcterms:modified xsi:type="dcterms:W3CDTF">2019-02-15T13:29:00Z</dcterms:modified>
</cp:coreProperties>
</file>